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AE917" w14:textId="77777777" w:rsidR="009A6FBA" w:rsidRPr="009A6FBA" w:rsidRDefault="009A6FBA" w:rsidP="009A6FBA">
      <w:pPr>
        <w:rPr>
          <w:rFonts w:ascii="Times New Roman" w:eastAsia="Times New Roman" w:hAnsi="Times New Roman" w:cs="Times New Roman"/>
          <w:color w:val="000000"/>
        </w:rPr>
      </w:pPr>
      <w:r w:rsidRPr="009A6FBA">
        <w:rPr>
          <w:rFonts w:ascii="Times New Roman" w:eastAsia="Times New Roman" w:hAnsi="Times New Roman" w:cs="Times New Roman"/>
          <w:color w:val="000000"/>
        </w:rPr>
        <w:t>APPENDIX</w:t>
      </w:r>
    </w:p>
    <w:p w14:paraId="729CE13B" w14:textId="77777777" w:rsidR="009A6FBA" w:rsidRPr="009A6FBA" w:rsidRDefault="009A6FBA" w:rsidP="009A6FBA">
      <w:pPr>
        <w:rPr>
          <w:rFonts w:ascii="Times New Roman" w:eastAsia="Times New Roman" w:hAnsi="Times New Roman" w:cs="Times New Roman"/>
          <w:color w:val="000000"/>
        </w:rPr>
      </w:pPr>
    </w:p>
    <w:p w14:paraId="07799863" w14:textId="77777777" w:rsidR="009A6FBA" w:rsidRPr="009A6FBA" w:rsidRDefault="009A6FBA" w:rsidP="009A6FBA">
      <w:pPr>
        <w:rPr>
          <w:rFonts w:ascii="Times New Roman" w:eastAsia="Times New Roman" w:hAnsi="Times New Roman" w:cs="Times New Roman"/>
          <w:color w:val="000000"/>
        </w:rPr>
      </w:pPr>
      <w:r w:rsidRPr="009A6FBA">
        <w:rPr>
          <w:rFonts w:ascii="Times New Roman" w:eastAsia="Times New Roman" w:hAnsi="Times New Roman" w:cs="Times New Roman"/>
          <w:color w:val="000000"/>
        </w:rPr>
        <w:t xml:space="preserve">Supplementary Table 1. </w:t>
      </w:r>
      <w:r w:rsidRPr="009A6FBA">
        <w:rPr>
          <w:rFonts w:ascii="Times New Roman" w:eastAsia="Times New Roman" w:hAnsi="Times New Roman" w:cs="Times New Roman"/>
        </w:rPr>
        <w:t>General Baseline search</w:t>
      </w:r>
    </w:p>
    <w:p w14:paraId="5ED7BC7E" w14:textId="77777777" w:rsidR="009A6FBA" w:rsidRPr="009A6FBA" w:rsidRDefault="009A6FBA" w:rsidP="009A6FBA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Style w:val="ListTable3-Accent31"/>
        <w:tblW w:w="0" w:type="auto"/>
        <w:tblLook w:val="04A0" w:firstRow="1" w:lastRow="0" w:firstColumn="1" w:lastColumn="0" w:noHBand="0" w:noVBand="1"/>
      </w:tblPr>
      <w:tblGrid>
        <w:gridCol w:w="4765"/>
        <w:gridCol w:w="2070"/>
        <w:gridCol w:w="1170"/>
        <w:gridCol w:w="1345"/>
      </w:tblGrid>
      <w:tr w:rsidR="009A6FBA" w:rsidRPr="009A6FBA" w14:paraId="1E99C6CC" w14:textId="77777777" w:rsidTr="009A6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72643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Search Ke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38ED0" w14:textId="77777777" w:rsidR="009A6FBA" w:rsidRPr="009A6FBA" w:rsidRDefault="009A6FBA" w:rsidP="009A6F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Key Concep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A9D6D" w14:textId="77777777" w:rsidR="009A6FBA" w:rsidRPr="009A6FBA" w:rsidRDefault="009A6FBA" w:rsidP="009A6F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Database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62C9A" w14:textId="77777777" w:rsidR="009A6FBA" w:rsidRPr="009A6FBA" w:rsidRDefault="009A6FBA" w:rsidP="009A6F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Results</w:t>
            </w:r>
          </w:p>
        </w:tc>
      </w:tr>
      <w:tr w:rsidR="009A6FBA" w:rsidRPr="009A6FBA" w14:paraId="039CEECF" w14:textId="77777777" w:rsidTr="009A6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C3217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(estrogen) OR (progestin)) AND ('birth control' OR contraceptive) (side effects)</w:t>
            </w:r>
          </w:p>
          <w:p w14:paraId="2DCA55C1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464885D5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Filtered for full text availability and clinical trial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32979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Hormonal Contraceptives and side effec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AF2C8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PubMed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0A4BE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702</w:t>
            </w:r>
          </w:p>
        </w:tc>
      </w:tr>
    </w:tbl>
    <w:p w14:paraId="36823040" w14:textId="77777777" w:rsidR="009A6FBA" w:rsidRPr="009A6FBA" w:rsidRDefault="009A6FBA" w:rsidP="009A6FBA">
      <w:pPr>
        <w:rPr>
          <w:rFonts w:ascii="Times New Roman" w:eastAsia="Times New Roman" w:hAnsi="Times New Roman" w:cs="Times New Roman"/>
          <w:b/>
          <w:bCs/>
        </w:rPr>
      </w:pPr>
    </w:p>
    <w:p w14:paraId="3B81D1CE" w14:textId="77777777" w:rsidR="009A6FBA" w:rsidRPr="009A6FBA" w:rsidRDefault="009A6FBA" w:rsidP="009A6FBA">
      <w:pPr>
        <w:rPr>
          <w:rFonts w:ascii="Times New Roman" w:eastAsia="Times New Roman" w:hAnsi="Times New Roman" w:cs="Times New Roman"/>
          <w:b/>
          <w:bCs/>
        </w:rPr>
      </w:pPr>
    </w:p>
    <w:p w14:paraId="7E5A9B68" w14:textId="77777777" w:rsidR="009A6FBA" w:rsidRPr="009A6FBA" w:rsidRDefault="009A6FBA" w:rsidP="009A6FBA">
      <w:pPr>
        <w:rPr>
          <w:rFonts w:ascii="Times New Roman" w:eastAsia="Times New Roman" w:hAnsi="Times New Roman" w:cs="Times New Roman"/>
          <w:b/>
          <w:bCs/>
        </w:rPr>
      </w:pPr>
      <w:r w:rsidRPr="009A6FBA">
        <w:rPr>
          <w:rFonts w:ascii="Times New Roman" w:eastAsia="Times New Roman" w:hAnsi="Times New Roman" w:cs="Times New Roman"/>
          <w:color w:val="000000"/>
        </w:rPr>
        <w:t xml:space="preserve">Supplementary Table 2. </w:t>
      </w:r>
      <w:r w:rsidRPr="009A6FBA">
        <w:rPr>
          <w:rFonts w:ascii="Times New Roman" w:eastAsia="Times New Roman" w:hAnsi="Times New Roman" w:cs="Times New Roman"/>
        </w:rPr>
        <w:t>Abdominal/Pelvic Pain</w:t>
      </w:r>
    </w:p>
    <w:p w14:paraId="7508E13C" w14:textId="77777777" w:rsidR="009A6FBA" w:rsidRPr="009A6FBA" w:rsidRDefault="009A6FBA" w:rsidP="009A6FBA">
      <w:pPr>
        <w:rPr>
          <w:rFonts w:ascii="Times New Roman" w:eastAsia="Times New Roman" w:hAnsi="Times New Roman" w:cs="Times New Roman"/>
        </w:rPr>
      </w:pPr>
    </w:p>
    <w:tbl>
      <w:tblPr>
        <w:tblStyle w:val="ListTable3-Accent31"/>
        <w:tblW w:w="0" w:type="auto"/>
        <w:tblLook w:val="04A0" w:firstRow="1" w:lastRow="0" w:firstColumn="1" w:lastColumn="0" w:noHBand="0" w:noVBand="1"/>
      </w:tblPr>
      <w:tblGrid>
        <w:gridCol w:w="4765"/>
        <w:gridCol w:w="2160"/>
        <w:gridCol w:w="1260"/>
        <w:gridCol w:w="1165"/>
      </w:tblGrid>
      <w:tr w:rsidR="009A6FBA" w:rsidRPr="009A6FBA" w14:paraId="32438271" w14:textId="77777777" w:rsidTr="009A6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5AFC2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Search Ke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49426" w14:textId="77777777" w:rsidR="009A6FBA" w:rsidRPr="009A6FBA" w:rsidRDefault="009A6FBA" w:rsidP="009A6F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Key Concep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43438" w14:textId="77777777" w:rsidR="009A6FBA" w:rsidRPr="009A6FBA" w:rsidRDefault="009A6FBA" w:rsidP="009A6F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Databas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42DF3" w14:textId="77777777" w:rsidR="009A6FBA" w:rsidRPr="009A6FBA" w:rsidRDefault="009A6FBA" w:rsidP="009A6F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Results</w:t>
            </w:r>
          </w:p>
        </w:tc>
      </w:tr>
      <w:tr w:rsidR="009A6FBA" w:rsidRPr="009A6FBA" w14:paraId="5B43E097" w14:textId="77777777" w:rsidTr="009A6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0079C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('single nucleotide polymorphism'/exp OR 'genetic variation'/exp OR 'gene polymorphism'/exp OR 'genetic marker'/exp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snp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*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polymorphism*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genetic variant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genetic marker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genotyp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) AND </w:t>
            </w:r>
          </w:p>
          <w:p w14:paraId="2D60CE5B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75D93500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'hormonal contraceptive agent'/exp OR 'hormonal contraception'/exp OR 'oral contraceptive agent'/exp OR 'birth control pill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oral contraceptiv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hormonal contraceptiv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combined oral contraceptiv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progestin only pill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) AND </w:t>
            </w:r>
          </w:p>
          <w:p w14:paraId="28D326D4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47856729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'adverse drug reaction'/exp OR 'adverse effect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side effect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drug reaction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abdominal pain'/exp OR 'pelvic pain'/exp OR 'pelvic pain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abdominal pain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pelvic discomfort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lower abdominal pain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lower pelvic pain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) AND </w:t>
            </w:r>
          </w:p>
          <w:p w14:paraId="63D3690F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40724422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('female'/exp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women:ti,</w:t>
            </w:r>
            <w:proofErr w:type="gramStart"/>
            <w:r w:rsidRPr="009A6FBA">
              <w:rPr>
                <w:rFonts w:ascii="Times New Roman" w:eastAsia="Times New Roman" w:hAnsi="Times New Roman" w:cs="Times New Roman"/>
              </w:rPr>
              <w:t>ab</w:t>
            </w:r>
            <w:proofErr w:type="spellEnd"/>
            <w:proofErr w:type="gramEnd"/>
            <w:r w:rsidRPr="009A6FBA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woman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female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) NOT ('male'/exp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ale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CA477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Genetic factors</w:t>
            </w:r>
          </w:p>
          <w:p w14:paraId="4C2E5A72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2950B2F0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Hormonal Contraceptives</w:t>
            </w:r>
          </w:p>
          <w:p w14:paraId="17ED6DC4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0A98C41C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Abdominal or pelvic pain/adverse effects</w:t>
            </w:r>
          </w:p>
          <w:p w14:paraId="21A819BA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48EFA6D9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In female 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0A81A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Embas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DBC0C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74</w:t>
            </w:r>
          </w:p>
        </w:tc>
      </w:tr>
      <w:tr w:rsidR="009A6FBA" w:rsidRPr="009A6FBA" w14:paraId="0F8578C1" w14:textId="77777777" w:rsidTr="009A6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BDE97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('single nucleotide polymorphism'/exp OR 'genetic variation'/exp OR 'gene polymorphism'/exp OR 'genetic </w:t>
            </w:r>
            <w:r w:rsidRPr="009A6FBA">
              <w:rPr>
                <w:rFonts w:ascii="Times New Roman" w:eastAsia="Times New Roman" w:hAnsi="Times New Roman" w:cs="Times New Roman"/>
              </w:rPr>
              <w:lastRenderedPageBreak/>
              <w:t xml:space="preserve">marker'/exp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snp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*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polymorphism*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genetic variant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genetic marker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genotyp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) AND</w:t>
            </w:r>
          </w:p>
          <w:p w14:paraId="2067299D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30B42EF3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 ('hormonal contraceptive agent'/exp OR 'hormonal contraception'/exp OR 'oral contraceptive agent'/exp OR 'birth control pill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oral contraceptiv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hormonal contraceptiv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combined oral contraceptiv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progestin only pill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) AND </w:t>
            </w:r>
          </w:p>
          <w:p w14:paraId="0B79DBA0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5CEB3734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'pain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abdominal pain'/exp OR 'pelvic pain'/exp OR 'pelvic pain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abdominal pain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pelvic discomfort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lower abdominal pain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lower pelvic pain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) AND </w:t>
            </w:r>
          </w:p>
          <w:p w14:paraId="46B1BAEE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2B5D0BA9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('female'/exp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women:ti,</w:t>
            </w:r>
            <w:proofErr w:type="gramStart"/>
            <w:r w:rsidRPr="009A6FBA">
              <w:rPr>
                <w:rFonts w:ascii="Times New Roman" w:eastAsia="Times New Roman" w:hAnsi="Times New Roman" w:cs="Times New Roman"/>
              </w:rPr>
              <w:t>ab</w:t>
            </w:r>
            <w:proofErr w:type="spellEnd"/>
            <w:proofErr w:type="gramEnd"/>
            <w:r w:rsidRPr="009A6FBA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woman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female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) NOT ('male'/exp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ale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52C03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lastRenderedPageBreak/>
              <w:t>Genetic factors</w:t>
            </w:r>
          </w:p>
          <w:p w14:paraId="14C62BDC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118D5650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lastRenderedPageBreak/>
              <w:t>Hormonal Contraceptives</w:t>
            </w:r>
          </w:p>
          <w:p w14:paraId="76350829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6B870993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Abdominal or pelvic pain</w:t>
            </w:r>
          </w:p>
          <w:p w14:paraId="36872FD5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7B42D9B7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In female 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72B6E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lastRenderedPageBreak/>
              <w:t>Embas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9EEA7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41</w:t>
            </w:r>
          </w:p>
        </w:tc>
      </w:tr>
      <w:tr w:rsidR="009A6FBA" w:rsidRPr="009A6FBA" w14:paraId="04095EA6" w14:textId="77777777" w:rsidTr="009A6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62FCD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 "Polymorphism, Single Nucleotid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Genetic Variation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Genetic Markers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 "Genotyp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polymorphism*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] OR 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snp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*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 "genetic variant*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 "genetic marker*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 genotype*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</w:t>
            </w:r>
          </w:p>
          <w:p w14:paraId="67147AFA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) AND</w:t>
            </w:r>
          </w:p>
          <w:p w14:paraId="17BEA8CE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085EB477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  "Contraceptives, Oral, Hormonal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 "Contraceptive Agents, Femal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 "Birth Control Pills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 "oral contraceptive*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 "hormonal contraceptive*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 "combined oral contraceptive*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 "progestin only pill*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</w:t>
            </w:r>
          </w:p>
          <w:p w14:paraId="343DF39A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) AND</w:t>
            </w:r>
          </w:p>
          <w:p w14:paraId="47B72187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578E15ED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"Abdominal Pain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 "Pelvic Pain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  "abdominal pain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 "pelvic pain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] OR   "lower abdominal </w:t>
            </w:r>
            <w:r w:rsidRPr="009A6FBA">
              <w:rPr>
                <w:rFonts w:ascii="Times New Roman" w:eastAsia="Times New Roman" w:hAnsi="Times New Roman" w:cs="Times New Roman"/>
              </w:rPr>
              <w:lastRenderedPageBreak/>
              <w:t>pain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 "lower pelvic pain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 "pelvic discomfort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</w:t>
            </w:r>
          </w:p>
          <w:p w14:paraId="00EC15CB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)AND</w:t>
            </w:r>
          </w:p>
          <w:p w14:paraId="7C0CC769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114B0FF8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 "Femal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 women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 woman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female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</w:t>
            </w:r>
          </w:p>
          <w:p w14:paraId="07B04FAD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) NOT</w:t>
            </w:r>
          </w:p>
          <w:p w14:paraId="11ED4444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 "Mal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 male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0A2D1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lastRenderedPageBreak/>
              <w:t>Genetic factors</w:t>
            </w:r>
          </w:p>
          <w:p w14:paraId="54531C05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1366BB78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Hormonal Contraceptives</w:t>
            </w:r>
          </w:p>
          <w:p w14:paraId="6732A14A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1C6284A7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Abdominal or pelvic pain</w:t>
            </w:r>
          </w:p>
          <w:p w14:paraId="0A87BC4F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144FDAAC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In female 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4C642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PubMed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6C0A5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9A6FBA" w:rsidRPr="009A6FBA" w14:paraId="5AB4006D" w14:textId="77777777" w:rsidTr="009A6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0BE93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TS=(   ("single nucleotide polymorphism" OR "genetic variation" OR "gene polymorphism" OR "genetic marker" OR   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snp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* OR polymorphism* OR "genetic variant*" OR "genetic marker*" OR genotype*)      AND</w:t>
            </w:r>
          </w:p>
          <w:p w14:paraId="441BF70D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7FE18BE7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 ("hormonal contraceptive agent" OR "hormonal contraception" OR "oral contraceptive agent" OR    "birth control pill" OR "oral contraceptive*" OR "hormonal contraceptive*" OR    "combined oral contraceptive*" OR "progestin only pill*" OR estrogen)      AND  </w:t>
            </w:r>
          </w:p>
          <w:p w14:paraId="0AC1297D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2F614A99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("pain" OR "abdominal pain" OR "pelvic pain" OR "pelvic discomfort" OR    "lower abdominal pain" OR "lower pelvic pain")      AND  </w:t>
            </w:r>
          </w:p>
          <w:p w14:paraId="42778D2C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7F6FB6A9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female OR woman OR women)      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F5DE3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Genetic factors</w:t>
            </w:r>
          </w:p>
          <w:p w14:paraId="7781CE43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49D2E9D5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Hormonal Contraceptives</w:t>
            </w:r>
          </w:p>
          <w:p w14:paraId="3B617635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2500A353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Abdominal or pelvic pain</w:t>
            </w:r>
          </w:p>
          <w:p w14:paraId="2486795A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55EA2F23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In female 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F2975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Web of Scienc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63BE2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20</w:t>
            </w:r>
          </w:p>
        </w:tc>
      </w:tr>
    </w:tbl>
    <w:p w14:paraId="46813FB2" w14:textId="77777777" w:rsidR="009A6FBA" w:rsidRPr="009A6FBA" w:rsidRDefault="009A6FBA" w:rsidP="009A6FBA">
      <w:pPr>
        <w:rPr>
          <w:rFonts w:ascii="Times New Roman" w:eastAsia="Times New Roman" w:hAnsi="Times New Roman" w:cs="Times New Roman"/>
          <w:b/>
          <w:bCs/>
        </w:rPr>
      </w:pPr>
      <w:r w:rsidRPr="009A6FBA">
        <w:rPr>
          <w:rFonts w:ascii="Times New Roman" w:eastAsia="Times New Roman" w:hAnsi="Times New Roman" w:cs="Times New Roman"/>
          <w:b/>
          <w:bCs/>
        </w:rPr>
        <w:t xml:space="preserve"> </w:t>
      </w:r>
      <w:r w:rsidRPr="009A6FBA">
        <w:rPr>
          <w:rFonts w:ascii="Times New Roman" w:eastAsia="Times New Roman" w:hAnsi="Times New Roman" w:cs="Times New Roman"/>
          <w:b/>
          <w:bCs/>
        </w:rPr>
        <w:br w:type="page"/>
      </w:r>
    </w:p>
    <w:p w14:paraId="6775714B" w14:textId="77777777" w:rsidR="009A6FBA" w:rsidRPr="009A6FBA" w:rsidRDefault="009A6FBA" w:rsidP="009A6FBA">
      <w:pPr>
        <w:rPr>
          <w:rFonts w:ascii="Times New Roman" w:eastAsia="Times New Roman" w:hAnsi="Times New Roman" w:cs="Times New Roman"/>
        </w:rPr>
      </w:pPr>
      <w:r w:rsidRPr="009A6FBA">
        <w:rPr>
          <w:rFonts w:ascii="Times New Roman" w:eastAsia="Times New Roman" w:hAnsi="Times New Roman" w:cs="Times New Roman"/>
          <w:color w:val="000000"/>
        </w:rPr>
        <w:lastRenderedPageBreak/>
        <w:t xml:space="preserve">Supplementary Table 3. </w:t>
      </w:r>
      <w:r w:rsidRPr="009A6FBA">
        <w:rPr>
          <w:rFonts w:ascii="Times New Roman" w:eastAsia="Times New Roman" w:hAnsi="Times New Roman" w:cs="Times New Roman"/>
        </w:rPr>
        <w:t>Mood Changes</w:t>
      </w:r>
    </w:p>
    <w:p w14:paraId="1F883E16" w14:textId="77777777" w:rsidR="009A6FBA" w:rsidRPr="009A6FBA" w:rsidRDefault="009A6FBA" w:rsidP="009A6FBA">
      <w:pPr>
        <w:rPr>
          <w:rFonts w:ascii="Times New Roman" w:eastAsia="Times New Roman" w:hAnsi="Times New Roman" w:cs="Times New Roman"/>
        </w:rPr>
      </w:pPr>
    </w:p>
    <w:tbl>
      <w:tblPr>
        <w:tblStyle w:val="ListTable3-Accent31"/>
        <w:tblW w:w="0" w:type="auto"/>
        <w:tblLook w:val="04A0" w:firstRow="1" w:lastRow="0" w:firstColumn="1" w:lastColumn="0" w:noHBand="0" w:noVBand="1"/>
      </w:tblPr>
      <w:tblGrid>
        <w:gridCol w:w="4765"/>
        <w:gridCol w:w="2160"/>
        <w:gridCol w:w="1260"/>
        <w:gridCol w:w="1165"/>
      </w:tblGrid>
      <w:tr w:rsidR="009A6FBA" w:rsidRPr="009A6FBA" w14:paraId="487915C7" w14:textId="77777777" w:rsidTr="009A6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2A4CA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Search Ke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8A834" w14:textId="77777777" w:rsidR="009A6FBA" w:rsidRPr="009A6FBA" w:rsidRDefault="009A6FBA" w:rsidP="009A6F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Key Par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9D665" w14:textId="77777777" w:rsidR="009A6FBA" w:rsidRPr="009A6FBA" w:rsidRDefault="009A6FBA" w:rsidP="009A6F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Databas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28BC7" w14:textId="77777777" w:rsidR="009A6FBA" w:rsidRPr="009A6FBA" w:rsidRDefault="009A6FBA" w:rsidP="009A6F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Results</w:t>
            </w:r>
          </w:p>
        </w:tc>
      </w:tr>
      <w:tr w:rsidR="009A6FBA" w:rsidRPr="009A6FBA" w14:paraId="3AA70239" w14:textId="77777777" w:rsidTr="009A6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54DE1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('single nucleotide polymorphism'/exp OR 'genetic variation'/exp OR 'gene polymorphism'/exp OR 'genetic marker'/exp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snp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*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polymorphism*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genetic variant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genetic marker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genotyp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) AND </w:t>
            </w:r>
          </w:p>
          <w:p w14:paraId="45C9A1BB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634E5979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'hormonal contraceptive agent'/exp OR 'hormonal contraception'/exp OR 'oral contraceptive agent'/exp OR 'birth control pill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oral contraceptiv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hormonal contraceptiv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combined oral contraceptiv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progestin only pill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) AND </w:t>
            </w:r>
          </w:p>
          <w:p w14:paraId="4FCB6F4B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4A795F25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('depression'/exp OR 'depressive disorder'/exp OR 'mood disorder'/exp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depression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depressive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mood chang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mood disorder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emotional side effect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mental health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) AND </w:t>
            </w:r>
          </w:p>
          <w:p w14:paraId="2D43F28C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22BCB21D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('female'/exp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women:ti,</w:t>
            </w:r>
            <w:proofErr w:type="gramStart"/>
            <w:r w:rsidRPr="009A6FBA">
              <w:rPr>
                <w:rFonts w:ascii="Times New Roman" w:eastAsia="Times New Roman" w:hAnsi="Times New Roman" w:cs="Times New Roman"/>
              </w:rPr>
              <w:t>ab</w:t>
            </w:r>
            <w:proofErr w:type="spellEnd"/>
            <w:proofErr w:type="gramEnd"/>
            <w:r w:rsidRPr="009A6FBA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woman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female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) NOT ('male'/exp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ale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9C06D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Genetic factors</w:t>
            </w:r>
          </w:p>
          <w:p w14:paraId="5D27F0C9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604D2B08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Hormonal Contraceptives</w:t>
            </w:r>
          </w:p>
          <w:p w14:paraId="0B78ADD9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2FB20C70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Mood effects</w:t>
            </w:r>
          </w:p>
          <w:p w14:paraId="5C93FDC7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347B9402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In female 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9ECF8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Embas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48A36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9A6FBA" w:rsidRPr="009A6FBA" w14:paraId="0BE17526" w14:textId="77777777" w:rsidTr="009A6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D1EEC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 "Polymorphism, Single Nucleotid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Genetic Variation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Genetic Markers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Genotyp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polymorphism*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]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snp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"genetic variant*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"genetic marker*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genotype*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] ) AND </w:t>
            </w:r>
          </w:p>
          <w:p w14:paraId="766811E2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1182F641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 "Contraceptives, Oral, Hormonal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Contraceptive Agents, Femal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Birth Control Pills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"oral contraceptive*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"hormonal contraceptive*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"combined oral contraceptive*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"progestin only pill*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] ) AND </w:t>
            </w:r>
          </w:p>
          <w:p w14:paraId="682DC559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3EF8C7D7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lastRenderedPageBreak/>
              <w:t>( "Depression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Depressive Disorder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Mood Disorders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depression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depressive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"mood change*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"mood disorder*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"emotional side effect*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"mental health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] ) AND </w:t>
            </w:r>
          </w:p>
          <w:p w14:paraId="69175B25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401084B1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 "Femal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women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woman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female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) NOT ( "Mal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male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F4381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lastRenderedPageBreak/>
              <w:t>Genetic factors</w:t>
            </w:r>
          </w:p>
          <w:p w14:paraId="488D9776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7AF85D69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Hormonal Contraceptives</w:t>
            </w:r>
          </w:p>
          <w:p w14:paraId="2524734B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0267B82D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Mood effects</w:t>
            </w:r>
          </w:p>
          <w:p w14:paraId="6011451A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1194DD7A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In female 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15270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PubMed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4403F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9A6FBA" w:rsidRPr="009A6FBA" w14:paraId="27679695" w14:textId="77777777" w:rsidTr="009A6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7F87C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TS=(   ("single nucleotide polymorphism" OR "genetic variation" OR "gene polymorphism" OR "genetic marker" OR   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snp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* OR polymorphism* OR "genetic variant*" OR "genetic marker*" OR genotype*)      AND</w:t>
            </w:r>
          </w:p>
          <w:p w14:paraId="40E4AA67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1F6A06D7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 ("hormonal contraceptive agent" OR "hormonal contraception" OR "oral contraceptive agent" OR    "birth control pill" OR "oral contraceptive*" OR "hormonal contraceptive*" OR    "combined oral contraceptive*" OR "progestin only pill")      AND  </w:t>
            </w:r>
          </w:p>
          <w:p w14:paraId="41951C47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106AB626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('depression' OR 'depressive disorder' OR 'mood disorder' OR 'depression' OR 'depressive' OR 'mood change' OR 'mood disorder' OR 'emotional side effect*' OR 'mental health')      AND  </w:t>
            </w:r>
          </w:p>
          <w:p w14:paraId="68DA87EC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229D6AD0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female OR woman OR women)      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76DA1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Genetic factors</w:t>
            </w:r>
          </w:p>
          <w:p w14:paraId="79D57893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0D7F9D5C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Hormonal Contraceptives</w:t>
            </w:r>
          </w:p>
          <w:p w14:paraId="73C492EF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5745C3B9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Mood effects</w:t>
            </w:r>
          </w:p>
          <w:p w14:paraId="2A727570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04100C61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In female 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78BAC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Web of Scienc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64CA7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20</w:t>
            </w:r>
          </w:p>
        </w:tc>
      </w:tr>
    </w:tbl>
    <w:p w14:paraId="4C08ABF8" w14:textId="77777777" w:rsidR="009A6FBA" w:rsidRPr="009A6FBA" w:rsidRDefault="009A6FBA" w:rsidP="009A6FBA">
      <w:pPr>
        <w:rPr>
          <w:rFonts w:ascii="Times New Roman" w:eastAsia="Times New Roman" w:hAnsi="Times New Roman" w:cs="Times New Roman"/>
          <w:b/>
          <w:bCs/>
        </w:rPr>
      </w:pPr>
    </w:p>
    <w:p w14:paraId="03BA1AC5" w14:textId="77777777" w:rsidR="009A6FBA" w:rsidRPr="009A6FBA" w:rsidRDefault="009A6FBA" w:rsidP="009A6FBA">
      <w:pPr>
        <w:rPr>
          <w:rFonts w:ascii="Times New Roman" w:eastAsia="Times New Roman" w:hAnsi="Times New Roman" w:cs="Times New Roman"/>
          <w:b/>
          <w:bCs/>
        </w:rPr>
      </w:pPr>
    </w:p>
    <w:p w14:paraId="15A1AA98" w14:textId="77777777" w:rsidR="009A6FBA" w:rsidRPr="009A6FBA" w:rsidRDefault="009A6FBA" w:rsidP="009A6FBA">
      <w:pPr>
        <w:rPr>
          <w:rFonts w:ascii="Times New Roman" w:eastAsia="Times New Roman" w:hAnsi="Times New Roman" w:cs="Times New Roman"/>
          <w:b/>
          <w:bCs/>
        </w:rPr>
      </w:pPr>
      <w:r w:rsidRPr="009A6FBA">
        <w:rPr>
          <w:rFonts w:ascii="Times New Roman" w:eastAsia="Times New Roman" w:hAnsi="Times New Roman" w:cs="Times New Roman"/>
          <w:b/>
          <w:bCs/>
        </w:rPr>
        <w:br w:type="page"/>
      </w:r>
    </w:p>
    <w:p w14:paraId="761A5771" w14:textId="77777777" w:rsidR="009A6FBA" w:rsidRPr="009A6FBA" w:rsidRDefault="009A6FBA" w:rsidP="009A6FBA">
      <w:pPr>
        <w:rPr>
          <w:rFonts w:ascii="Times New Roman" w:eastAsia="Times New Roman" w:hAnsi="Times New Roman" w:cs="Times New Roman"/>
          <w:b/>
          <w:bCs/>
        </w:rPr>
      </w:pPr>
      <w:r w:rsidRPr="009A6FBA">
        <w:rPr>
          <w:rFonts w:ascii="Times New Roman" w:eastAsia="Times New Roman" w:hAnsi="Times New Roman" w:cs="Times New Roman"/>
          <w:color w:val="000000"/>
        </w:rPr>
        <w:lastRenderedPageBreak/>
        <w:t xml:space="preserve">Supplementary Table 4. </w:t>
      </w:r>
      <w:r w:rsidRPr="009A6FBA">
        <w:rPr>
          <w:rFonts w:ascii="Times New Roman" w:eastAsia="Times New Roman" w:hAnsi="Times New Roman" w:cs="Times New Roman"/>
        </w:rPr>
        <w:t>Fatigue</w:t>
      </w:r>
    </w:p>
    <w:p w14:paraId="6B997C2A" w14:textId="77777777" w:rsidR="009A6FBA" w:rsidRPr="009A6FBA" w:rsidRDefault="009A6FBA" w:rsidP="009A6FBA">
      <w:pPr>
        <w:rPr>
          <w:rFonts w:ascii="Times New Roman" w:eastAsia="Times New Roman" w:hAnsi="Times New Roman" w:cs="Times New Roman"/>
        </w:rPr>
      </w:pPr>
    </w:p>
    <w:tbl>
      <w:tblPr>
        <w:tblStyle w:val="ListTable3-Accent31"/>
        <w:tblW w:w="0" w:type="auto"/>
        <w:tblLook w:val="04A0" w:firstRow="1" w:lastRow="0" w:firstColumn="1" w:lastColumn="0" w:noHBand="0" w:noVBand="1"/>
      </w:tblPr>
      <w:tblGrid>
        <w:gridCol w:w="4765"/>
        <w:gridCol w:w="2160"/>
        <w:gridCol w:w="1260"/>
        <w:gridCol w:w="1165"/>
      </w:tblGrid>
      <w:tr w:rsidR="009A6FBA" w:rsidRPr="009A6FBA" w14:paraId="02511E3C" w14:textId="77777777" w:rsidTr="009A6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D49AC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Search Ke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0336A" w14:textId="77777777" w:rsidR="009A6FBA" w:rsidRPr="009A6FBA" w:rsidRDefault="009A6FBA" w:rsidP="009A6F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Key Par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11A95" w14:textId="77777777" w:rsidR="009A6FBA" w:rsidRPr="009A6FBA" w:rsidRDefault="009A6FBA" w:rsidP="009A6F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Databas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5C55B" w14:textId="77777777" w:rsidR="009A6FBA" w:rsidRPr="009A6FBA" w:rsidRDefault="009A6FBA" w:rsidP="009A6F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Results</w:t>
            </w:r>
          </w:p>
        </w:tc>
      </w:tr>
      <w:tr w:rsidR="009A6FBA" w:rsidRPr="009A6FBA" w14:paraId="3CEBFF19" w14:textId="77777777" w:rsidTr="009A6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1A608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('single nucleotide polymorphism'/exp OR 'genetic variation'/exp OR 'gene polymorphism'/exp OR 'genetic marker'/exp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snp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*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polymorphism*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genetic variant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genetic marker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genotyp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) AND</w:t>
            </w:r>
          </w:p>
          <w:p w14:paraId="434B70A0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402C944C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 ('hormonal contraceptive agent'/exp OR 'hormonal contraception'/exp OR 'oral contraceptive agent'/exp OR 'birth control pill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oral contraceptiv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hormonal contraceptiv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combined oral contraceptiv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progestin only pill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) AND </w:t>
            </w:r>
          </w:p>
          <w:p w14:paraId="09421037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4674B0F9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fatigue:ti,</w:t>
            </w:r>
            <w:proofErr w:type="gramStart"/>
            <w:r w:rsidRPr="009A6FBA">
              <w:rPr>
                <w:rFonts w:ascii="Times New Roman" w:eastAsia="Times New Roman" w:hAnsi="Times New Roman" w:cs="Times New Roman"/>
              </w:rPr>
              <w:t>ab</w:t>
            </w:r>
            <w:proofErr w:type="spellEnd"/>
            <w:proofErr w:type="gramEnd"/>
            <w:r w:rsidRPr="009A6FBA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redness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exhaustion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lethargy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lack of energy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low energy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) AND</w:t>
            </w:r>
          </w:p>
          <w:p w14:paraId="05B613A2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351BD2CB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 ('female'/exp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women:ti,</w:t>
            </w:r>
            <w:proofErr w:type="gramStart"/>
            <w:r w:rsidRPr="009A6FBA">
              <w:rPr>
                <w:rFonts w:ascii="Times New Roman" w:eastAsia="Times New Roman" w:hAnsi="Times New Roman" w:cs="Times New Roman"/>
              </w:rPr>
              <w:t>ab</w:t>
            </w:r>
            <w:proofErr w:type="spellEnd"/>
            <w:proofErr w:type="gramEnd"/>
            <w:r w:rsidRPr="009A6FBA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woman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female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) NOT ('male'/exp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ale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27E48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Genetic factors</w:t>
            </w:r>
          </w:p>
          <w:p w14:paraId="4E633D0A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50297AE7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Hormonal Contraceptives</w:t>
            </w:r>
          </w:p>
          <w:p w14:paraId="625CDAB0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1F3E8BEC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Fatigue</w:t>
            </w:r>
          </w:p>
          <w:p w14:paraId="3D8AAB7C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0BE18A38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In female 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03579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Embas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04676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9A6FBA" w:rsidRPr="009A6FBA" w14:paraId="59B6D08B" w14:textId="77777777" w:rsidTr="009A6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640F1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 "Polymorphism, Single Nucleotid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Genetic Variation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Genetic Markers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Genotyp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polymorphism*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]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snp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"genetic variant*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"genetic marker*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genotype*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) AND</w:t>
            </w:r>
          </w:p>
          <w:p w14:paraId="391635BE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24188BD9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 "Contraceptives, Oral, Hormonal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Contraceptive Agents, Femal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Birth Control Pills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"oral contraceptive*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"hormonal contraceptive*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"combined oral contraceptive*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"progestin only pill*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] ) AND </w:t>
            </w:r>
          </w:p>
          <w:p w14:paraId="5CB9C4CB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5DBF8C17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 fatigue OR tiredness OR exhaustion OR lethargy OR "lack of energy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"low energy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]) AND </w:t>
            </w:r>
          </w:p>
          <w:p w14:paraId="186E4139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58C8ECA4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lastRenderedPageBreak/>
              <w:t>( "Femal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women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woman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female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) NOT ( "Mal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male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B2D9D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lastRenderedPageBreak/>
              <w:t>Genetic factors</w:t>
            </w:r>
          </w:p>
          <w:p w14:paraId="2681B84D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59883AC3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Hormonal Contraceptives</w:t>
            </w:r>
          </w:p>
          <w:p w14:paraId="5A432E0B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5E4A48B7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Fatigue</w:t>
            </w:r>
          </w:p>
          <w:p w14:paraId="62D483D2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0DD20C59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In female 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06BE0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PubMed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75D66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A6FBA" w:rsidRPr="009A6FBA" w14:paraId="5D27F306" w14:textId="77777777" w:rsidTr="009A6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B5111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TS=(   ("single nucleotide polymorphism" OR "genetic variation" OR "gene polymorphism" OR "genetic marker" OR   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snp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* OR polymorphism* OR "genetic variant*" OR "genetic marker*" OR genotype*)      AND</w:t>
            </w:r>
          </w:p>
          <w:p w14:paraId="1111DA96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74FB650F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 ("hormonal contraceptive agent" OR "hormonal contraception" OR "oral contraceptive agent" OR    "birth control pill" OR "oral contraceptive*" OR "hormonal contraceptive*" OR    "combined oral contraceptive*" OR "progestin only pill*")      AND  </w:t>
            </w:r>
          </w:p>
          <w:p w14:paraId="6B60F5F8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01C91F29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'fatigue' OR 'tiredness' OR 'exhaustion' OR 'lethargy' OR 'lack of energy' OR 'low energy') AND</w:t>
            </w:r>
          </w:p>
          <w:p w14:paraId="1BBD294F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42E68522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female OR woman OR women)      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E3422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Genetic factors</w:t>
            </w:r>
          </w:p>
          <w:p w14:paraId="0A72BA79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6E685752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Hormonal Contraceptives</w:t>
            </w:r>
          </w:p>
          <w:p w14:paraId="33EADACD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53D8C79C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Fatigue</w:t>
            </w:r>
          </w:p>
          <w:p w14:paraId="3E6E7D0B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2FBFF2E0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In female 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55A15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Web of Scienc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DC840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A6FBA" w:rsidRPr="009A6FBA" w14:paraId="144C32B7" w14:textId="77777777" w:rsidTr="009A6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31AB9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'hormonal contraceptive agent'/exp OR 'hormonal contraception'/exp OR 'oral contraceptive agent'/exp OR 'birth control pill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oral contraceptiv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hormonal contraceptiv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combined oral contraceptiv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progestin only pill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) AND </w:t>
            </w:r>
          </w:p>
          <w:p w14:paraId="6C451A79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32158A0C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fatigue:ti,</w:t>
            </w:r>
            <w:proofErr w:type="gramStart"/>
            <w:r w:rsidRPr="009A6FBA">
              <w:rPr>
                <w:rFonts w:ascii="Times New Roman" w:eastAsia="Times New Roman" w:hAnsi="Times New Roman" w:cs="Times New Roman"/>
              </w:rPr>
              <w:t>ab</w:t>
            </w:r>
            <w:proofErr w:type="spellEnd"/>
            <w:proofErr w:type="gramEnd"/>
            <w:r w:rsidRPr="009A6FBA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redness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exhaustion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lethargy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lack of energy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low energy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) AND </w:t>
            </w:r>
          </w:p>
          <w:p w14:paraId="7F5DAC06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479D4ED3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('female'/exp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women:ti,</w:t>
            </w:r>
            <w:proofErr w:type="gramStart"/>
            <w:r w:rsidRPr="009A6FBA">
              <w:rPr>
                <w:rFonts w:ascii="Times New Roman" w:eastAsia="Times New Roman" w:hAnsi="Times New Roman" w:cs="Times New Roman"/>
              </w:rPr>
              <w:t>ab</w:t>
            </w:r>
            <w:proofErr w:type="spellEnd"/>
            <w:proofErr w:type="gramEnd"/>
            <w:r w:rsidRPr="009A6FBA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woman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female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) NOT ('male'/exp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ale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) NOT 'case report'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5DD06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Hormonal Contraceptives</w:t>
            </w:r>
          </w:p>
          <w:p w14:paraId="255D305C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0314F299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Fatigue</w:t>
            </w:r>
          </w:p>
          <w:p w14:paraId="55AB7B66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2EA9CB27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In female patients</w:t>
            </w:r>
          </w:p>
          <w:p w14:paraId="42E37281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2AACA8D0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A6FBA">
              <w:rPr>
                <w:rFonts w:ascii="Times New Roman" w:eastAsia="Times New Roman" w:hAnsi="Times New Roman" w:cs="Times New Roman"/>
                <w:i/>
                <w:iCs/>
              </w:rPr>
              <w:t>*Genetic factors dropped due to low result counts for this catego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50742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Embas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444B2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411</w:t>
            </w:r>
          </w:p>
        </w:tc>
      </w:tr>
    </w:tbl>
    <w:p w14:paraId="4A4245FC" w14:textId="77777777" w:rsidR="009A6FBA" w:rsidRPr="009A6FBA" w:rsidRDefault="009A6FBA" w:rsidP="009A6FBA">
      <w:pPr>
        <w:rPr>
          <w:rFonts w:ascii="Times New Roman" w:eastAsia="Times New Roman" w:hAnsi="Times New Roman" w:cs="Times New Roman"/>
          <w:b/>
          <w:bCs/>
        </w:rPr>
      </w:pPr>
    </w:p>
    <w:p w14:paraId="6B83B487" w14:textId="77777777" w:rsidR="009A6FBA" w:rsidRPr="009A6FBA" w:rsidRDefault="009A6FBA" w:rsidP="009A6FBA">
      <w:pPr>
        <w:rPr>
          <w:rFonts w:ascii="Times New Roman" w:eastAsia="Times New Roman" w:hAnsi="Times New Roman" w:cs="Times New Roman"/>
          <w:b/>
          <w:bCs/>
        </w:rPr>
      </w:pPr>
    </w:p>
    <w:p w14:paraId="36B19308" w14:textId="77777777" w:rsidR="009A6FBA" w:rsidRPr="009A6FBA" w:rsidRDefault="009A6FBA" w:rsidP="009A6FBA">
      <w:pPr>
        <w:rPr>
          <w:rFonts w:ascii="Times New Roman" w:eastAsia="Times New Roman" w:hAnsi="Times New Roman" w:cs="Times New Roman"/>
          <w:b/>
          <w:bCs/>
        </w:rPr>
      </w:pPr>
    </w:p>
    <w:p w14:paraId="55627AA3" w14:textId="77777777" w:rsidR="009A6FBA" w:rsidRPr="009A6FBA" w:rsidRDefault="009A6FBA" w:rsidP="009A6FBA">
      <w:pPr>
        <w:rPr>
          <w:rFonts w:ascii="Times New Roman" w:eastAsia="Times New Roman" w:hAnsi="Times New Roman" w:cs="Times New Roman"/>
          <w:b/>
          <w:bCs/>
        </w:rPr>
      </w:pPr>
      <w:r w:rsidRPr="009A6FBA">
        <w:rPr>
          <w:rFonts w:ascii="Times New Roman" w:eastAsia="Times New Roman" w:hAnsi="Times New Roman" w:cs="Times New Roman"/>
          <w:b/>
          <w:bCs/>
        </w:rPr>
        <w:br w:type="page"/>
      </w:r>
    </w:p>
    <w:p w14:paraId="3E07AC29" w14:textId="77777777" w:rsidR="009A6FBA" w:rsidRPr="009A6FBA" w:rsidRDefault="009A6FBA" w:rsidP="009A6FBA">
      <w:pPr>
        <w:rPr>
          <w:rFonts w:ascii="Times New Roman" w:eastAsia="Times New Roman" w:hAnsi="Times New Roman" w:cs="Times New Roman"/>
          <w:b/>
          <w:bCs/>
        </w:rPr>
      </w:pPr>
    </w:p>
    <w:p w14:paraId="47647EC8" w14:textId="77777777" w:rsidR="009A6FBA" w:rsidRPr="009A6FBA" w:rsidRDefault="009A6FBA" w:rsidP="009A6FBA">
      <w:pPr>
        <w:rPr>
          <w:rFonts w:ascii="Times New Roman" w:eastAsia="Times New Roman" w:hAnsi="Times New Roman" w:cs="Times New Roman"/>
          <w:b/>
          <w:bCs/>
        </w:rPr>
      </w:pPr>
      <w:r w:rsidRPr="009A6FBA">
        <w:rPr>
          <w:rFonts w:ascii="Times New Roman" w:eastAsia="Times New Roman" w:hAnsi="Times New Roman" w:cs="Times New Roman"/>
          <w:color w:val="000000"/>
        </w:rPr>
        <w:t xml:space="preserve">Supplementary Table 5. </w:t>
      </w:r>
      <w:r w:rsidRPr="009A6FBA">
        <w:rPr>
          <w:rFonts w:ascii="Times New Roman" w:eastAsia="Times New Roman" w:hAnsi="Times New Roman" w:cs="Times New Roman"/>
        </w:rPr>
        <w:t>Chest Pain</w:t>
      </w:r>
    </w:p>
    <w:p w14:paraId="756088FB" w14:textId="77777777" w:rsidR="009A6FBA" w:rsidRPr="009A6FBA" w:rsidRDefault="009A6FBA" w:rsidP="009A6FBA">
      <w:pPr>
        <w:rPr>
          <w:rFonts w:ascii="Times New Roman" w:eastAsia="Times New Roman" w:hAnsi="Times New Roman" w:cs="Times New Roman"/>
        </w:rPr>
      </w:pPr>
    </w:p>
    <w:tbl>
      <w:tblPr>
        <w:tblStyle w:val="ListTable3-Accent31"/>
        <w:tblW w:w="0" w:type="auto"/>
        <w:tblLook w:val="04A0" w:firstRow="1" w:lastRow="0" w:firstColumn="1" w:lastColumn="0" w:noHBand="0" w:noVBand="1"/>
      </w:tblPr>
      <w:tblGrid>
        <w:gridCol w:w="4765"/>
        <w:gridCol w:w="2160"/>
        <w:gridCol w:w="1260"/>
        <w:gridCol w:w="1165"/>
      </w:tblGrid>
      <w:tr w:rsidR="009A6FBA" w:rsidRPr="009A6FBA" w14:paraId="55B49D26" w14:textId="77777777" w:rsidTr="009A6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40C95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Search Ke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36C4B" w14:textId="77777777" w:rsidR="009A6FBA" w:rsidRPr="009A6FBA" w:rsidRDefault="009A6FBA" w:rsidP="009A6F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Key Par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E73FB" w14:textId="77777777" w:rsidR="009A6FBA" w:rsidRPr="009A6FBA" w:rsidRDefault="009A6FBA" w:rsidP="009A6F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Databas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42BE4" w14:textId="77777777" w:rsidR="009A6FBA" w:rsidRPr="009A6FBA" w:rsidRDefault="009A6FBA" w:rsidP="009A6F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Results</w:t>
            </w:r>
          </w:p>
        </w:tc>
      </w:tr>
      <w:tr w:rsidR="009A6FBA" w:rsidRPr="009A6FBA" w14:paraId="295B553D" w14:textId="77777777" w:rsidTr="009A6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D940C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('single nucleotide polymorphism'/exp OR 'genetic variation'/exp OR 'gene polymorphism'/exp OR 'genetic marker'/exp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snp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*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polymorphism*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genetic variant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genetic marker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genotyp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) AND </w:t>
            </w:r>
          </w:p>
          <w:p w14:paraId="772550A5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6D93C44C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'hormonal contraceptive agent'/exp OR 'hormonal contraception'/exp OR 'oral contraceptive agent'/exp OR 'birth control pill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oral contraceptiv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hormonal contraceptiv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combined oral contraceptiv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progestin only pill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) AND </w:t>
            </w:r>
          </w:p>
          <w:p w14:paraId="58DE8946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6C453165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'chest pain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angina pectoris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angina'/exp OR 'anginas' OR 'chest pressure'/exp OR 'thoracic pain'/exp) AND</w:t>
            </w:r>
          </w:p>
          <w:p w14:paraId="3584F045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48025537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 ('female'/exp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women:ti,</w:t>
            </w:r>
            <w:proofErr w:type="gramStart"/>
            <w:r w:rsidRPr="009A6FBA">
              <w:rPr>
                <w:rFonts w:ascii="Times New Roman" w:eastAsia="Times New Roman" w:hAnsi="Times New Roman" w:cs="Times New Roman"/>
              </w:rPr>
              <w:t>ab</w:t>
            </w:r>
            <w:proofErr w:type="spellEnd"/>
            <w:proofErr w:type="gramEnd"/>
            <w:r w:rsidRPr="009A6FBA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woman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female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) NOT ('male'/exp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ale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C0A21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Genetic factors</w:t>
            </w:r>
          </w:p>
          <w:p w14:paraId="436D6416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56A58080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Hormonal Contraceptives</w:t>
            </w:r>
          </w:p>
          <w:p w14:paraId="263F868B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6E194661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Chest pain</w:t>
            </w:r>
          </w:p>
          <w:p w14:paraId="5AADE6CE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5C7C5882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In female 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C4DBE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Embas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F35AF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9A6FBA" w:rsidRPr="009A6FBA" w14:paraId="37B18F6A" w14:textId="77777777" w:rsidTr="009A6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1D6C2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"polymorphism, single nucleotid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Genetic Variation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Genetic Markers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Genotyp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polymorphism*"[Title/Abstract] OR "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snp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"[Title/Abstract] OR "genetic variant*"[Title/Abstract] OR "genetic marker*"[Title/Abstract] OR "genotype*"[Title/Abstract]) AND </w:t>
            </w:r>
          </w:p>
          <w:p w14:paraId="05F8A2E7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2E8E23E7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"contraceptives, oral, hormonal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contraceptive agents, femal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Birth Control Pills"[Title/Abstract] OR "oral contraceptive*"[Title/Abstract] OR "hormonal contraceptive*"[Title/Abstract] OR "combined oral contraceptive*"[Title/Abstract] OR "progestin only pill*"[Title/Abstract]) AND </w:t>
            </w:r>
          </w:p>
          <w:p w14:paraId="1E04204C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1F57D31C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"chest pain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angina pectoris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angina"[All Fields] OR "angina pectoris"[All Fields] OR "anginas"[All Fields] OR "chest pressure"[All Fields] OR "thoracic pain"[All Fields]) AND </w:t>
            </w:r>
          </w:p>
          <w:p w14:paraId="074AA84D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56273E41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"Femal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women"[Title/Abstract] OR "woman"[Title/Abstract] OR "Female"[Title/Abstract]) NOT ("Mal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Male"[Title/Abstract]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C2ADD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lastRenderedPageBreak/>
              <w:t>Genetic factors</w:t>
            </w:r>
          </w:p>
          <w:p w14:paraId="2E5545AA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185E5B62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Hormonal Contraceptives</w:t>
            </w:r>
          </w:p>
          <w:p w14:paraId="76E48328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37889D74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Chest pain</w:t>
            </w:r>
          </w:p>
          <w:p w14:paraId="0F0D31A7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0836843A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In female 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B4D29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PubMed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BD830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A6FBA" w:rsidRPr="009A6FBA" w14:paraId="25AA08EB" w14:textId="77777777" w:rsidTr="009A6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7B784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TS=(   ("single nucleotide polymorphism" OR "genetic variation" OR "gene polymorphism" OR "genetic marker" OR   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snp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* OR polymorphism* OR "genetic variant*" OR "genetic marker*" OR genotype*)      AND</w:t>
            </w:r>
          </w:p>
          <w:p w14:paraId="3BA80CE8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390404D6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 ("hormonal contraceptive agent" OR "hormonal contraception" OR "oral contraceptive agent" OR    "birth control pill" OR "oral contraceptive*" OR "hormonal contraceptive*" OR    "combined oral contraceptive*" OR "progestin only pill*")      AND  </w:t>
            </w:r>
          </w:p>
          <w:p w14:paraId="6A3A5670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5B12F894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'chest pain' OR 'angina pectoris' OR 'angina' OR 'anginas' OR 'chest pressure' OR 'thoracic pain') AND</w:t>
            </w:r>
          </w:p>
          <w:p w14:paraId="01D72335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356E48C6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female OR woman OR women)      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AA753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Genetic factors</w:t>
            </w:r>
          </w:p>
          <w:p w14:paraId="5F22125D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39275340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Hormonal Contraceptives</w:t>
            </w:r>
          </w:p>
          <w:p w14:paraId="34B19372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1B72440C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Chest pain</w:t>
            </w:r>
          </w:p>
          <w:p w14:paraId="09A94CB7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3EF0BF7A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In female 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E9199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Web of Scienc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47219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A6FBA" w:rsidRPr="009A6FBA" w14:paraId="6E946472" w14:textId="77777777" w:rsidTr="009A6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4DF10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 ("contraceptives, oral, hormonal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contraceptive agents, femal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Birth Control Pills"[Title/Abstract] OR "oral contraceptive*"[Title/Abstract] OR "hormonal contraceptive*"[Title/Abstract] OR "combined oral contraceptive*"[Title/Abstract] OR "progestin only pill*"[Title/Abstract]) AND </w:t>
            </w:r>
          </w:p>
          <w:p w14:paraId="2C8E2B6D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6524BA6E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"chest pain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angina pectoris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angina </w:t>
            </w:r>
            <w:r w:rsidRPr="009A6FBA">
              <w:rPr>
                <w:rFonts w:ascii="Times New Roman" w:eastAsia="Times New Roman" w:hAnsi="Times New Roman" w:cs="Times New Roman"/>
              </w:rPr>
              <w:lastRenderedPageBreak/>
              <w:t>pectoris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angina"[All Fields] AND "pectoris"[All Fields] OR "angina pectoris"[All Fields] OR "angina"[All Fields] OR "anginas"[All Fields] OR "chest pressure"[All Fields] OR "thoracic pain"[All Fields]) AND </w:t>
            </w:r>
          </w:p>
          <w:p w14:paraId="4D10F2E4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1E42E202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"Femal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women"[Title/Abstract] OR "woman"[Title/Abstract] OR "Female"[Title/Abstract]) NOT ("Mal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Male"[Title/Abstract]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51DA7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lastRenderedPageBreak/>
              <w:t>Hormonal Agents</w:t>
            </w:r>
          </w:p>
          <w:p w14:paraId="1EAF489E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45818AAC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Chest Pain</w:t>
            </w:r>
          </w:p>
          <w:p w14:paraId="15B1C7F2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60505220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In Women</w:t>
            </w:r>
          </w:p>
          <w:p w14:paraId="046B6CD8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283B5E6E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A6FBA">
              <w:rPr>
                <w:rFonts w:ascii="Times New Roman" w:eastAsia="Times New Roman" w:hAnsi="Times New Roman" w:cs="Times New Roman"/>
                <w:i/>
                <w:iCs/>
              </w:rPr>
              <w:t>*Genetic factors dropped due to low result counts for this catego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27223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Pubmed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169D4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52</w:t>
            </w:r>
          </w:p>
          <w:p w14:paraId="6045BDEF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DDE5576" w14:textId="77777777" w:rsidR="009A6FBA" w:rsidRPr="009A6FBA" w:rsidRDefault="009A6FBA" w:rsidP="009A6FBA">
      <w:pPr>
        <w:rPr>
          <w:rFonts w:ascii="Times New Roman" w:eastAsia="Times New Roman" w:hAnsi="Times New Roman" w:cs="Times New Roman"/>
          <w:b/>
          <w:bCs/>
        </w:rPr>
      </w:pPr>
    </w:p>
    <w:p w14:paraId="658166DB" w14:textId="77777777" w:rsidR="009A6FBA" w:rsidRPr="009A6FBA" w:rsidRDefault="009A6FBA" w:rsidP="009A6FBA">
      <w:pPr>
        <w:rPr>
          <w:rFonts w:ascii="Times New Roman" w:eastAsia="Times New Roman" w:hAnsi="Times New Roman" w:cs="Times New Roman"/>
          <w:b/>
          <w:bCs/>
        </w:rPr>
      </w:pPr>
    </w:p>
    <w:p w14:paraId="3053DB57" w14:textId="77777777" w:rsidR="009A6FBA" w:rsidRPr="009A6FBA" w:rsidRDefault="009A6FBA" w:rsidP="009A6FBA">
      <w:pPr>
        <w:rPr>
          <w:rFonts w:ascii="Times New Roman" w:eastAsia="Times New Roman" w:hAnsi="Times New Roman" w:cs="Times New Roman"/>
          <w:b/>
          <w:bCs/>
        </w:rPr>
      </w:pPr>
    </w:p>
    <w:p w14:paraId="1C127525" w14:textId="77777777" w:rsidR="009A6FBA" w:rsidRPr="009A6FBA" w:rsidRDefault="009A6FBA" w:rsidP="009A6FBA">
      <w:pPr>
        <w:rPr>
          <w:rFonts w:ascii="Times New Roman" w:eastAsia="Times New Roman" w:hAnsi="Times New Roman" w:cs="Times New Roman"/>
          <w:b/>
          <w:bCs/>
        </w:rPr>
      </w:pPr>
      <w:r w:rsidRPr="009A6FBA">
        <w:rPr>
          <w:rFonts w:ascii="Times New Roman" w:eastAsia="Times New Roman" w:hAnsi="Times New Roman" w:cs="Times New Roman"/>
          <w:b/>
          <w:bCs/>
        </w:rPr>
        <w:br w:type="page"/>
      </w:r>
    </w:p>
    <w:p w14:paraId="0B24CC6F" w14:textId="77777777" w:rsidR="009A6FBA" w:rsidRPr="009A6FBA" w:rsidRDefault="009A6FBA" w:rsidP="009A6FBA">
      <w:pPr>
        <w:rPr>
          <w:rFonts w:ascii="Times New Roman" w:eastAsia="Times New Roman" w:hAnsi="Times New Roman" w:cs="Times New Roman"/>
          <w:b/>
          <w:bCs/>
        </w:rPr>
      </w:pPr>
      <w:r w:rsidRPr="009A6FBA">
        <w:rPr>
          <w:rFonts w:ascii="Times New Roman" w:eastAsia="Times New Roman" w:hAnsi="Times New Roman" w:cs="Times New Roman"/>
          <w:color w:val="000000"/>
        </w:rPr>
        <w:lastRenderedPageBreak/>
        <w:t xml:space="preserve">Supplementary Table 6. </w:t>
      </w:r>
      <w:r w:rsidRPr="009A6FBA">
        <w:rPr>
          <w:rFonts w:ascii="Times New Roman" w:eastAsia="Times New Roman" w:hAnsi="Times New Roman" w:cs="Times New Roman"/>
        </w:rPr>
        <w:t>Nausea and Vomiting</w:t>
      </w:r>
    </w:p>
    <w:p w14:paraId="1DC37673" w14:textId="77777777" w:rsidR="009A6FBA" w:rsidRPr="009A6FBA" w:rsidRDefault="009A6FBA" w:rsidP="009A6FBA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Style w:val="ListTable3-Accent31"/>
        <w:tblW w:w="0" w:type="auto"/>
        <w:tblLook w:val="04A0" w:firstRow="1" w:lastRow="0" w:firstColumn="1" w:lastColumn="0" w:noHBand="0" w:noVBand="1"/>
      </w:tblPr>
      <w:tblGrid>
        <w:gridCol w:w="4765"/>
        <w:gridCol w:w="2070"/>
        <w:gridCol w:w="1170"/>
        <w:gridCol w:w="1345"/>
      </w:tblGrid>
      <w:tr w:rsidR="009A6FBA" w:rsidRPr="009A6FBA" w14:paraId="503F79E1" w14:textId="77777777" w:rsidTr="009A6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3CF20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Search Ke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DE50E" w14:textId="77777777" w:rsidR="009A6FBA" w:rsidRPr="009A6FBA" w:rsidRDefault="009A6FBA" w:rsidP="009A6F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Key Par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90940" w14:textId="77777777" w:rsidR="009A6FBA" w:rsidRPr="009A6FBA" w:rsidRDefault="009A6FBA" w:rsidP="009A6F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Database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4BAD0" w14:textId="77777777" w:rsidR="009A6FBA" w:rsidRPr="009A6FBA" w:rsidRDefault="009A6FBA" w:rsidP="009A6F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Results</w:t>
            </w:r>
          </w:p>
        </w:tc>
      </w:tr>
      <w:tr w:rsidR="009A6FBA" w:rsidRPr="009A6FBA" w14:paraId="0CF833FC" w14:textId="77777777" w:rsidTr="009A6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38F0C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('single nucleotide polymorphism'/exp OR 'genetic variation'/exp OR 'gene polymorphism'/exp OR 'genetic marker'/exp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snp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*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polymorphism*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genetic variant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genetic marker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genotyp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) AND </w:t>
            </w:r>
          </w:p>
          <w:p w14:paraId="0B0395D5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2397B105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'hormonal contraceptive agent'/exp OR 'hormonal contraception'/exp OR 'oral contraceptive agent'/exp OR 'birth control pill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oral contraceptiv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hormonal contraceptiv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combined oral contraceptive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progestin only pill*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) AND </w:t>
            </w:r>
          </w:p>
          <w:p w14:paraId="0D6EDFD7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718DF878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'nausea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</w:t>
            </w:r>
            <w:proofErr w:type="gramStart"/>
            <w:r w:rsidRPr="009A6FBA">
              <w:rPr>
                <w:rFonts w:ascii="Times New Roman" w:eastAsia="Times New Roman" w:hAnsi="Times New Roman" w:cs="Times New Roman"/>
              </w:rPr>
              <w:t>ab</w:t>
            </w:r>
            <w:proofErr w:type="spellEnd"/>
            <w:proofErr w:type="gramEnd"/>
            <w:r w:rsidRPr="009A6FBA">
              <w:rPr>
                <w:rFonts w:ascii="Times New Roman" w:eastAsia="Times New Roman" w:hAnsi="Times New Roman" w:cs="Times New Roman"/>
              </w:rPr>
              <w:t xml:space="preserve"> OR 'vomiting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emesis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queasiness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feeling sick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'morning sickness':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) AND</w:t>
            </w:r>
          </w:p>
          <w:p w14:paraId="6E820ABA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0DE27A6F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 ('female'/exp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women:ti,</w:t>
            </w:r>
            <w:proofErr w:type="gramStart"/>
            <w:r w:rsidRPr="009A6FBA">
              <w:rPr>
                <w:rFonts w:ascii="Times New Roman" w:eastAsia="Times New Roman" w:hAnsi="Times New Roman" w:cs="Times New Roman"/>
              </w:rPr>
              <w:t>ab</w:t>
            </w:r>
            <w:proofErr w:type="spellEnd"/>
            <w:proofErr w:type="gramEnd"/>
            <w:r w:rsidRPr="009A6FBA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woman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female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) NOT ('male'/exp OR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ale:ti,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FA75A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Genetic factors</w:t>
            </w:r>
          </w:p>
          <w:p w14:paraId="7043F5EB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7A3E2A7C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Hormonal Contraceptives</w:t>
            </w:r>
          </w:p>
          <w:p w14:paraId="3DF0C976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596D9BCB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Nausea</w:t>
            </w:r>
          </w:p>
          <w:p w14:paraId="5CFE921C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2D38346F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In female patien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04E41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Embase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6FBD7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5 </w:t>
            </w:r>
          </w:p>
        </w:tc>
      </w:tr>
      <w:tr w:rsidR="009A6FBA" w:rsidRPr="009A6FBA" w14:paraId="603C07EA" w14:textId="77777777" w:rsidTr="009A6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F0BF6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"polymorphism, single nucleotid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Genetic Variation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Genetic Markers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Genotyp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polymorphism*"[Title/Abstract] OR "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snp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"[Title/Abstract] OR "genetic variant*"[Title/Abstract] OR "genetic marker*"[Title/Abstract] OR "genotype*"[Title/Abstract]) AND </w:t>
            </w:r>
          </w:p>
          <w:p w14:paraId="75AAA5CB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2EA75D40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"contraceptives, oral, hormonal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contraceptive agents, femal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Birth Control Pills"[Title/Abstract] OR "oral contraceptive*"[Title/Abstract] OR "hormonal contraceptive*"[Title/Abstract] OR "combined oral contraceptive*"[Title/Abstract] OR "progestin only pill*"[Title/Abstract]) AND</w:t>
            </w:r>
          </w:p>
          <w:p w14:paraId="65B12781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58457619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 ( "Nausea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Vomiting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Emesis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nausea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vomiting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emesis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queasiness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"feeling sick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] OR "morning sickness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] ) AND </w:t>
            </w:r>
          </w:p>
          <w:p w14:paraId="7BD08F0B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0B0CA3C4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"Femal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women"[Title/Abstract] OR "woman"[Title/Abstract] OR "Female"[Title/Abstract]) NOT ("Male"[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 xml:space="preserve"> Terms] OR "Male"[Title/Abstract]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358F6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lastRenderedPageBreak/>
              <w:t>Genetic factors</w:t>
            </w:r>
          </w:p>
          <w:p w14:paraId="58A8CF80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5F2D3E2F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Hormonal Contraceptives</w:t>
            </w:r>
          </w:p>
          <w:p w14:paraId="65B7855C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4C841707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Nausea</w:t>
            </w:r>
          </w:p>
          <w:p w14:paraId="02744402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4161B9BF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In female patien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FB6FE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PubMed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C209E" w14:textId="77777777" w:rsidR="009A6FBA" w:rsidRPr="009A6FBA" w:rsidRDefault="009A6FBA" w:rsidP="009A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</w:tr>
      <w:tr w:rsidR="009A6FBA" w:rsidRPr="009A6FBA" w14:paraId="1EB4E229" w14:textId="77777777" w:rsidTr="009A6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896E3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TS=(   ("single nucleotide polymorphism" OR "genetic variation" OR "gene polymorphism" OR "genetic marker" OR    </w:t>
            </w:r>
            <w:proofErr w:type="spellStart"/>
            <w:r w:rsidRPr="009A6FBA">
              <w:rPr>
                <w:rFonts w:ascii="Times New Roman" w:eastAsia="Times New Roman" w:hAnsi="Times New Roman" w:cs="Times New Roman"/>
              </w:rPr>
              <w:t>snp</w:t>
            </w:r>
            <w:proofErr w:type="spellEnd"/>
            <w:r w:rsidRPr="009A6FBA">
              <w:rPr>
                <w:rFonts w:ascii="Times New Roman" w:eastAsia="Times New Roman" w:hAnsi="Times New Roman" w:cs="Times New Roman"/>
              </w:rPr>
              <w:t>* OR polymorphism* OR "genetic variant*" OR "genetic marker*" OR genotype*)      AND</w:t>
            </w:r>
          </w:p>
          <w:p w14:paraId="36917E79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 ("hormonal contraceptive agent" OR "hormonal contraception" OR "oral contraceptive agent" OR    "birth control pill" OR "oral contraceptive*" OR "hormonal contraceptive*" OR    "combined oral contraceptive*" OR "progestin only pill*")      AND  </w:t>
            </w:r>
          </w:p>
          <w:p w14:paraId="06ADB31D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</w:p>
          <w:p w14:paraId="50BD1A21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'nausea' OR 'vomiting' OR 'emesis' OR 'queasiness' OR 'feeling sick' OR 'morning sickness') AND</w:t>
            </w:r>
          </w:p>
          <w:p w14:paraId="01A03F7B" w14:textId="77777777" w:rsidR="009A6FBA" w:rsidRPr="009A6FBA" w:rsidRDefault="009A6FBA" w:rsidP="009A6FBA">
            <w:pPr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(female OR woman OR women)      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FFCD7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Genetic factors</w:t>
            </w:r>
          </w:p>
          <w:p w14:paraId="2983B5ED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3CE700AB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Hormonal Contraceptives</w:t>
            </w:r>
          </w:p>
          <w:p w14:paraId="0511631C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0713EB7D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Nausea</w:t>
            </w:r>
          </w:p>
          <w:p w14:paraId="223DC45F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36A33F90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In female patien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A42FE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>Web of Science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8CF47" w14:textId="77777777" w:rsidR="009A6FBA" w:rsidRPr="009A6FBA" w:rsidRDefault="009A6FBA" w:rsidP="009A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6FBA">
              <w:rPr>
                <w:rFonts w:ascii="Times New Roman" w:eastAsia="Times New Roman" w:hAnsi="Times New Roman" w:cs="Times New Roman"/>
              </w:rPr>
              <w:t xml:space="preserve">2 </w:t>
            </w:r>
          </w:p>
        </w:tc>
      </w:tr>
    </w:tbl>
    <w:p w14:paraId="1C55130B" w14:textId="77777777" w:rsidR="009A6FBA" w:rsidRPr="009A6FBA" w:rsidRDefault="009A6FBA" w:rsidP="009A6FBA">
      <w:pPr>
        <w:rPr>
          <w:rFonts w:ascii="Times New Roman" w:eastAsia="Times New Roman" w:hAnsi="Times New Roman" w:cs="Times New Roman"/>
          <w:b/>
          <w:bCs/>
        </w:rPr>
      </w:pPr>
    </w:p>
    <w:p w14:paraId="06C83FCD" w14:textId="77777777" w:rsidR="009A6FBA" w:rsidRPr="009A6FBA" w:rsidRDefault="009A6FBA" w:rsidP="009A6FBA">
      <w:pPr>
        <w:rPr>
          <w:rFonts w:ascii="Times New Roman" w:eastAsia="Times New Roman" w:hAnsi="Times New Roman" w:cs="Times New Roman"/>
          <w:color w:val="000000"/>
        </w:rPr>
      </w:pPr>
    </w:p>
    <w:p w14:paraId="65E8B717" w14:textId="77777777" w:rsidR="002E5E2B" w:rsidRDefault="002E5E2B"/>
    <w:sectPr w:rsidR="002E5E2B" w:rsidSect="009A6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FBA"/>
    <w:rsid w:val="002E5E2B"/>
    <w:rsid w:val="0062398B"/>
    <w:rsid w:val="009827B7"/>
    <w:rsid w:val="009A6FBA"/>
    <w:rsid w:val="00DD5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0EB13"/>
  <w15:chartTrackingRefBased/>
  <w15:docId w15:val="{B2FB2D5E-48FB-8A4D-94B2-8EFCAAACF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6F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F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F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F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F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F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F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F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F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F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F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F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F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F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F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F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F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F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6F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6F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F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6F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6F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6F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6F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6F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F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F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6FBA"/>
    <w:rPr>
      <w:b/>
      <w:bCs/>
      <w:smallCaps/>
      <w:color w:val="0F4761" w:themeColor="accent1" w:themeShade="BF"/>
      <w:spacing w:val="5"/>
    </w:rPr>
  </w:style>
  <w:style w:type="table" w:customStyle="1" w:styleId="ListTable3-Accent31">
    <w:name w:val="List Table 3 - Accent 31"/>
    <w:basedOn w:val="TableNormal"/>
    <w:next w:val="ListTable3-Accent3"/>
    <w:uiPriority w:val="48"/>
    <w:rsid w:val="009A6FBA"/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9A6FBA"/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384</Words>
  <Characters>13589</Characters>
  <Application>Microsoft Office Word</Application>
  <DocSecurity>0</DocSecurity>
  <Lines>113</Lines>
  <Paragraphs>31</Paragraphs>
  <ScaleCrop>false</ScaleCrop>
  <Company/>
  <LinksUpToDate>false</LinksUpToDate>
  <CharactersWithSpaces>15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isbach, Caitlin</dc:creator>
  <cp:keywords/>
  <dc:description/>
  <cp:lastModifiedBy>Dreisbach, Caitlin</cp:lastModifiedBy>
  <cp:revision>1</cp:revision>
  <dcterms:created xsi:type="dcterms:W3CDTF">2025-10-29T11:23:00Z</dcterms:created>
  <dcterms:modified xsi:type="dcterms:W3CDTF">2025-10-29T11:24:00Z</dcterms:modified>
</cp:coreProperties>
</file>